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6E58B" w14:textId="77777777"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3470D3A6" w14:textId="77777777"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67744C16" w14:textId="2043BCA4" w:rsidR="007E7804" w:rsidRPr="00E83C5F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BD7178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14:paraId="7C7A6E68" w14:textId="12D86F3B" w:rsidR="00E85F59" w:rsidRDefault="007E7804" w:rsidP="005227FB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="008E2B49" w:rsidRPr="008C7A9D">
        <w:rPr>
          <w:rFonts w:cstheme="minorHAnsi"/>
          <w:bCs/>
          <w:color w:val="000000"/>
        </w:rPr>
        <w:t xml:space="preserve">: </w:t>
      </w:r>
      <w:r w:rsidR="00207166" w:rsidRPr="008C7A9D">
        <w:rPr>
          <w:rFonts w:cstheme="minorHAnsi"/>
          <w:bCs/>
          <w:color w:val="000000"/>
        </w:rPr>
        <w:t xml:space="preserve"> </w:t>
      </w:r>
      <w:r w:rsidR="0038089D" w:rsidRPr="0038089D">
        <w:rPr>
          <w:rFonts w:cstheme="minorHAnsi"/>
          <w:bCs/>
          <w:color w:val="000000"/>
        </w:rPr>
        <w:t>Fig.2d - the inter-electrode capacitance values obtained by the coupling simulation.</w:t>
      </w:r>
    </w:p>
    <w:p w14:paraId="760BD7BE" w14:textId="3F608D7C" w:rsidR="00D96747" w:rsidRDefault="00D96747" w:rsidP="005227FB">
      <w:pPr>
        <w:rPr>
          <w:rFonts w:cstheme="minorHAnsi"/>
          <w:bCs/>
          <w:color w:val="000000"/>
        </w:rPr>
      </w:pPr>
    </w:p>
    <w:p w14:paraId="5A9F661F" w14:textId="60D2E82E" w:rsidR="00D96747" w:rsidRPr="00E83C5F" w:rsidRDefault="00D96747" w:rsidP="00D96747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BD7178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2</w:t>
      </w:r>
    </w:p>
    <w:p w14:paraId="301DA860" w14:textId="13E5C474" w:rsidR="00D96747" w:rsidRPr="00A85E1A" w:rsidRDefault="00D96747" w:rsidP="00D96747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="0038089D" w:rsidRPr="0038089D">
        <w:rPr>
          <w:rFonts w:cstheme="minorHAnsi"/>
          <w:bCs/>
          <w:color w:val="000000"/>
        </w:rPr>
        <w:t>Fig.3b(vii) - The SSIM and RMSE of the DBP results in (vi).</w:t>
      </w:r>
    </w:p>
    <w:p w14:paraId="76209274" w14:textId="11377582" w:rsidR="00D96747" w:rsidRDefault="00D96747" w:rsidP="005227FB">
      <w:pPr>
        <w:rPr>
          <w:rFonts w:cstheme="minorHAnsi"/>
          <w:bCs/>
          <w:color w:val="000000"/>
        </w:rPr>
      </w:pPr>
    </w:p>
    <w:p w14:paraId="7DB7FCA3" w14:textId="7316C896" w:rsidR="00D042CA" w:rsidRPr="00E83C5F" w:rsidRDefault="00D042CA" w:rsidP="00D042CA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BD7178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3</w:t>
      </w:r>
    </w:p>
    <w:p w14:paraId="17A3B088" w14:textId="4EAE2415" w:rsidR="00D042CA" w:rsidRDefault="00D042CA" w:rsidP="00D042CA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="0038089D" w:rsidRPr="0038089D">
        <w:rPr>
          <w:rFonts w:cstheme="minorHAnsi"/>
          <w:bCs/>
          <w:color w:val="000000"/>
        </w:rPr>
        <w:t>Fig.4b(iv) - Liquid volumetric concentration variations of the gas-liquid flows in a.</w:t>
      </w:r>
    </w:p>
    <w:p w14:paraId="55CE047A" w14:textId="77777777" w:rsidR="00D042CA" w:rsidRDefault="00D042CA" w:rsidP="00D042CA">
      <w:pPr>
        <w:rPr>
          <w:rFonts w:cstheme="minorHAnsi"/>
          <w:bCs/>
          <w:color w:val="000000"/>
        </w:rPr>
      </w:pPr>
    </w:p>
    <w:p w14:paraId="31AAAE9E" w14:textId="1FBAAC38" w:rsidR="00D042CA" w:rsidRPr="00E83C5F" w:rsidRDefault="00D042CA" w:rsidP="00D042CA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BD7178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4</w:t>
      </w:r>
    </w:p>
    <w:p w14:paraId="42116DB6" w14:textId="77DF7D41" w:rsidR="00D042CA" w:rsidRDefault="00D042CA" w:rsidP="00D042CA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="0038089D" w:rsidRPr="0038089D">
        <w:rPr>
          <w:rFonts w:cstheme="minorHAnsi"/>
          <w:bCs/>
          <w:color w:val="000000"/>
        </w:rPr>
        <w:t>Fig.5a(ii) - The SSIM and RMSE of DBP results in (i). &amp; Fig.5b(iv) - The SSIM and RMSE of DBP results in (iii).</w:t>
      </w:r>
    </w:p>
    <w:p w14:paraId="7C62883F" w14:textId="77777777" w:rsidR="0055271E" w:rsidRPr="00A85E1A" w:rsidRDefault="0055271E" w:rsidP="005227FB">
      <w:pPr>
        <w:rPr>
          <w:rFonts w:cstheme="minorHAnsi"/>
          <w:bCs/>
          <w:color w:val="000000"/>
        </w:rPr>
      </w:pPr>
    </w:p>
    <w:p w14:paraId="31FFF5C2" w14:textId="7ADBE98F" w:rsidR="00BD7178" w:rsidRPr="00E83C5F" w:rsidRDefault="00BD7178" w:rsidP="00BD7178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38089D"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 w:rsidR="0038089D">
        <w:rPr>
          <w:rFonts w:asciiTheme="minorHAnsi" w:hAnsiTheme="minorHAnsi" w:cstheme="minorHAnsi"/>
          <w:bCs/>
          <w:color w:val="000000"/>
          <w:sz w:val="22"/>
          <w:szCs w:val="22"/>
        </w:rPr>
        <w:t>1</w:t>
      </w:r>
    </w:p>
    <w:p w14:paraId="7B4A6C67" w14:textId="4EECF29F" w:rsidR="00E85F59" w:rsidRDefault="00BD7178" w:rsidP="00BA7FBC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="00437645" w:rsidRPr="006D3BF1">
        <w:rPr>
          <w:b/>
          <w:bCs/>
          <w:lang w:eastAsia="zh-CN"/>
        </w:rPr>
        <w:t xml:space="preserve">Dynamic gas-liquid flows generated by 3D-FECM with different inlet </w:t>
      </w:r>
      <w:r w:rsidR="00437645" w:rsidRPr="006D3BF1">
        <w:rPr>
          <w:rFonts w:hint="eastAsia"/>
          <w:b/>
          <w:bCs/>
          <w:lang w:eastAsia="zh-CN"/>
        </w:rPr>
        <w:t>liquid</w:t>
      </w:r>
      <w:r w:rsidR="00437645" w:rsidRPr="006D3BF1">
        <w:rPr>
          <w:b/>
          <w:bCs/>
          <w:lang w:eastAsia="zh-CN"/>
        </w:rPr>
        <w:t xml:space="preserve"> and gas velocities. </w:t>
      </w:r>
      <w:r w:rsidR="00437645" w:rsidRPr="00547D37">
        <w:rPr>
          <w:lang w:eastAsia="zh-CN"/>
        </w:rPr>
        <w:t xml:space="preserve">For </w:t>
      </w:r>
      <w:r w:rsidR="00437645" w:rsidRPr="00547D37">
        <w:rPr>
          <w:rFonts w:hint="eastAsia"/>
          <w:lang w:eastAsia="zh-CN"/>
        </w:rPr>
        <w:t>Case</w:t>
      </w:r>
      <w:r w:rsidR="001A6D80">
        <w:rPr>
          <w:lang w:eastAsia="zh-CN"/>
        </w:rPr>
        <w:t xml:space="preserve"> </w:t>
      </w:r>
      <w:r w:rsidR="00437645" w:rsidRPr="00547D37">
        <w:rPr>
          <w:lang w:eastAsia="zh-CN"/>
        </w:rPr>
        <w:t xml:space="preserve">1, the inlet gas and liquid velocities are set to 0.472 m/s and 0.708 m/s, respectively; For </w:t>
      </w:r>
      <w:r w:rsidR="00437645" w:rsidRPr="00547D37">
        <w:rPr>
          <w:rFonts w:hint="eastAsia"/>
          <w:lang w:eastAsia="zh-CN"/>
        </w:rPr>
        <w:t>Case</w:t>
      </w:r>
      <w:r w:rsidR="001A6D80">
        <w:rPr>
          <w:lang w:eastAsia="zh-CN"/>
        </w:rPr>
        <w:t xml:space="preserve"> </w:t>
      </w:r>
      <w:r w:rsidR="00437645" w:rsidRPr="00547D37">
        <w:rPr>
          <w:lang w:eastAsia="zh-CN"/>
        </w:rPr>
        <w:t xml:space="preserve">2, the inlet gas and liquid velocities are set to 1.181 m/s and 0.354 m/s, respectively; For </w:t>
      </w:r>
      <w:r w:rsidR="00437645" w:rsidRPr="00547D37">
        <w:rPr>
          <w:rFonts w:hint="eastAsia"/>
          <w:lang w:eastAsia="zh-CN"/>
        </w:rPr>
        <w:t>Case</w:t>
      </w:r>
      <w:r w:rsidR="001A6D80">
        <w:rPr>
          <w:lang w:eastAsia="zh-CN"/>
        </w:rPr>
        <w:t xml:space="preserve"> </w:t>
      </w:r>
      <w:r w:rsidR="00437645" w:rsidRPr="00547D37">
        <w:rPr>
          <w:lang w:eastAsia="zh-CN"/>
        </w:rPr>
        <w:t>3, the inlet gas and liquid velocities are set to 2.362 m/s and 0.071 m/s, respectively. In these three cases, the pipe is filled with liquid in the preliminary stage, and the simulation is carried out in a gravity environment.</w:t>
      </w:r>
    </w:p>
    <w:p w14:paraId="06389DAE" w14:textId="4505BDDB" w:rsidR="0038089D" w:rsidRDefault="0038089D" w:rsidP="00BA7FBC">
      <w:pPr>
        <w:rPr>
          <w:rFonts w:cstheme="minorHAnsi"/>
          <w:bCs/>
          <w:color w:val="000000"/>
        </w:rPr>
      </w:pPr>
    </w:p>
    <w:p w14:paraId="30931C16" w14:textId="3D23CE47" w:rsidR="0038089D" w:rsidRPr="00E83C5F" w:rsidRDefault="0038089D" w:rsidP="0038089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2</w:t>
      </w:r>
    </w:p>
    <w:p w14:paraId="16A939C8" w14:textId="0F16451D" w:rsidR="0038089D" w:rsidRPr="00A85E1A" w:rsidRDefault="0038089D" w:rsidP="0038089D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="00437645" w:rsidRPr="006D3BF1">
        <w:rPr>
          <w:b/>
          <w:bCs/>
          <w:lang w:eastAsia="zh-CN"/>
        </w:rPr>
        <w:t xml:space="preserve">Dynamic gas-liquid flows generated by 3D-FECM with different initial conditions and different gravity environments. </w:t>
      </w:r>
      <w:r w:rsidR="00437645" w:rsidRPr="00547D37">
        <w:rPr>
          <w:lang w:eastAsia="zh-CN"/>
        </w:rPr>
        <w:t>The top two videos (marked Case</w:t>
      </w:r>
      <w:r w:rsidR="001A6D80">
        <w:rPr>
          <w:lang w:eastAsia="zh-CN"/>
        </w:rPr>
        <w:t xml:space="preserve"> </w:t>
      </w:r>
      <w:r w:rsidR="00437645" w:rsidRPr="00547D37">
        <w:rPr>
          <w:lang w:eastAsia="zh-CN"/>
        </w:rPr>
        <w:t>4 and Case</w:t>
      </w:r>
      <w:r w:rsidR="001A6D80">
        <w:rPr>
          <w:lang w:eastAsia="zh-CN"/>
        </w:rPr>
        <w:t xml:space="preserve"> </w:t>
      </w:r>
      <w:r w:rsidR="00437645" w:rsidRPr="00547D37">
        <w:rPr>
          <w:lang w:eastAsia="zh-CN"/>
        </w:rPr>
        <w:t xml:space="preserve">5) show the comparisons of the generated dynamic gas-liquid flows for the two cases with different initial conditions. The bottom </w:t>
      </w:r>
      <w:r w:rsidR="00437645" w:rsidRPr="00547D37">
        <w:rPr>
          <w:lang w:eastAsia="zh-CN"/>
        </w:rPr>
        <w:lastRenderedPageBreak/>
        <w:t>two videos (marked Case</w:t>
      </w:r>
      <w:r w:rsidR="001A6D80">
        <w:rPr>
          <w:lang w:eastAsia="zh-CN"/>
        </w:rPr>
        <w:t xml:space="preserve"> </w:t>
      </w:r>
      <w:r w:rsidR="00437645" w:rsidRPr="00547D37">
        <w:rPr>
          <w:lang w:eastAsia="zh-CN"/>
        </w:rPr>
        <w:t>5 and Case</w:t>
      </w:r>
      <w:r w:rsidR="001A6D80">
        <w:rPr>
          <w:lang w:eastAsia="zh-CN"/>
        </w:rPr>
        <w:t xml:space="preserve"> </w:t>
      </w:r>
      <w:r w:rsidR="00437645" w:rsidRPr="00547D37">
        <w:rPr>
          <w:lang w:eastAsia="zh-CN"/>
        </w:rPr>
        <w:t>6) show the comparisons of the generated dynamic gas-liquid flows for the two cases with different gravity environments. In these three cases, the inlet gas and liquid velocities are set to 0.472 m/s and 0.708 m/s, respectively.</w:t>
      </w:r>
    </w:p>
    <w:p w14:paraId="08514365" w14:textId="751A7390" w:rsidR="0038089D" w:rsidRDefault="0038089D" w:rsidP="00BA7FBC">
      <w:pPr>
        <w:rPr>
          <w:rFonts w:cstheme="minorHAnsi"/>
          <w:bCs/>
          <w:color w:val="000000"/>
        </w:rPr>
      </w:pPr>
    </w:p>
    <w:p w14:paraId="5B48ABAC" w14:textId="5F7D2477" w:rsidR="0038089D" w:rsidRPr="00E83C5F" w:rsidRDefault="0038089D" w:rsidP="0038089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3</w:t>
      </w:r>
    </w:p>
    <w:p w14:paraId="77AA9730" w14:textId="570159BB" w:rsidR="00437645" w:rsidRDefault="0038089D" w:rsidP="0038089D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="00437645" w:rsidRPr="006D3BF1">
        <w:rPr>
          <w:b/>
          <w:bCs/>
          <w:lang w:eastAsia="zh-CN"/>
        </w:rPr>
        <w:t xml:space="preserve">Tomographic imaging of virtual gas-liquid flow by LBP and DBP with 50 </w:t>
      </w:r>
      <w:r w:rsidR="00437645" w:rsidRPr="006D3BF1">
        <w:rPr>
          <w:rFonts w:hint="eastAsia"/>
          <w:b/>
          <w:bCs/>
          <w:lang w:eastAsia="zh-CN"/>
        </w:rPr>
        <w:t>d</w:t>
      </w:r>
      <w:r w:rsidR="00437645" w:rsidRPr="006D3BF1">
        <w:rPr>
          <w:b/>
          <w:bCs/>
          <w:lang w:eastAsia="zh-CN"/>
        </w:rPr>
        <w:t xml:space="preserve">B noisy data </w:t>
      </w:r>
      <w:r w:rsidR="00437645">
        <w:rPr>
          <w:lang w:eastAsia="zh-CN"/>
        </w:rPr>
        <w:t>(related to Fig. 3).</w:t>
      </w:r>
    </w:p>
    <w:p w14:paraId="2518BC46" w14:textId="77777777" w:rsidR="00437645" w:rsidRDefault="00437645" w:rsidP="0038089D">
      <w:pPr>
        <w:rPr>
          <w:rFonts w:cstheme="minorHAnsi"/>
          <w:bCs/>
          <w:color w:val="000000"/>
        </w:rPr>
      </w:pPr>
    </w:p>
    <w:p w14:paraId="76BABB34" w14:textId="28AD487E" w:rsidR="00437645" w:rsidRPr="00E83C5F" w:rsidRDefault="00437645" w:rsidP="00437645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4</w:t>
      </w:r>
    </w:p>
    <w:p w14:paraId="05CE0886" w14:textId="26CD4929" w:rsidR="00437645" w:rsidRDefault="00437645" w:rsidP="00437645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Pr="008C7A9D">
        <w:rPr>
          <w:rFonts w:cstheme="minorHAnsi"/>
          <w:bCs/>
          <w:color w:val="000000"/>
        </w:rPr>
        <w:t xml:space="preserve">:  </w:t>
      </w:r>
      <w:r w:rsidRPr="006D3BF1">
        <w:rPr>
          <w:b/>
          <w:bCs/>
          <w:lang w:eastAsia="zh-CN"/>
        </w:rPr>
        <w:t xml:space="preserve">Gas-liquid flows captured by cameras under three experimental conditions. </w:t>
      </w:r>
      <w:r w:rsidRPr="00437645">
        <w:rPr>
          <w:lang w:eastAsia="zh-CN"/>
        </w:rPr>
        <w:t>Condition</w:t>
      </w:r>
      <w:r w:rsidR="001A6D80">
        <w:rPr>
          <w:lang w:eastAsia="zh-CN"/>
        </w:rPr>
        <w:t xml:space="preserve"> </w:t>
      </w:r>
      <w:r w:rsidRPr="00437645">
        <w:rPr>
          <w:lang w:eastAsia="zh-CN"/>
        </w:rPr>
        <w:t>1 is the initial working condition. In condition</w:t>
      </w:r>
      <w:r w:rsidR="001A6D80">
        <w:rPr>
          <w:lang w:eastAsia="zh-CN"/>
        </w:rPr>
        <w:t xml:space="preserve"> </w:t>
      </w:r>
      <w:r w:rsidRPr="00437645">
        <w:rPr>
          <w:lang w:eastAsia="zh-CN"/>
        </w:rPr>
        <w:t>1, the pipe of the testing section is filled with white</w:t>
      </w:r>
      <w:r w:rsidR="001A6D80">
        <w:rPr>
          <w:lang w:eastAsia="zh-CN"/>
        </w:rPr>
        <w:t xml:space="preserve"> oil. In c</w:t>
      </w:r>
      <w:r w:rsidRPr="00547D37">
        <w:rPr>
          <w:lang w:eastAsia="zh-CN"/>
        </w:rPr>
        <w:t>ondition</w:t>
      </w:r>
      <w:r w:rsidR="001A6D80">
        <w:rPr>
          <w:lang w:eastAsia="zh-CN"/>
        </w:rPr>
        <w:t xml:space="preserve"> </w:t>
      </w:r>
      <w:r w:rsidRPr="00547D37">
        <w:rPr>
          <w:lang w:eastAsia="zh-CN"/>
        </w:rPr>
        <w:t>2, the air volume flow rate is set to 20.0 m</w:t>
      </w:r>
      <w:r w:rsidRPr="00547D37">
        <w:rPr>
          <w:vertAlign w:val="superscript"/>
          <w:lang w:eastAsia="zh-CN"/>
        </w:rPr>
        <w:t>3</w:t>
      </w:r>
      <w:r w:rsidRPr="00547D37">
        <w:rPr>
          <w:lang w:eastAsia="zh-CN"/>
        </w:rPr>
        <w:t>/h, and the white oil volume flow rate is set to 5.0 m</w:t>
      </w:r>
      <w:r w:rsidRPr="00547D37">
        <w:rPr>
          <w:vertAlign w:val="superscript"/>
          <w:lang w:eastAsia="zh-CN"/>
        </w:rPr>
        <w:t>3</w:t>
      </w:r>
      <w:r w:rsidR="001A6D80">
        <w:rPr>
          <w:lang w:eastAsia="zh-CN"/>
        </w:rPr>
        <w:t>/h, respectively. In c</w:t>
      </w:r>
      <w:r w:rsidRPr="00547D37">
        <w:rPr>
          <w:lang w:eastAsia="zh-CN"/>
        </w:rPr>
        <w:t>ondition</w:t>
      </w:r>
      <w:r w:rsidR="001A6D80">
        <w:rPr>
          <w:lang w:eastAsia="zh-CN"/>
        </w:rPr>
        <w:t xml:space="preserve"> </w:t>
      </w:r>
      <w:r w:rsidRPr="00547D37">
        <w:rPr>
          <w:lang w:eastAsia="zh-CN"/>
        </w:rPr>
        <w:t>3, the air volume flow rate is set to 100.0 m</w:t>
      </w:r>
      <w:r w:rsidRPr="00547D37">
        <w:rPr>
          <w:vertAlign w:val="superscript"/>
          <w:lang w:eastAsia="zh-CN"/>
        </w:rPr>
        <w:t>3</w:t>
      </w:r>
      <w:r w:rsidRPr="00547D37">
        <w:rPr>
          <w:lang w:eastAsia="zh-CN"/>
        </w:rPr>
        <w:t>/h, and the white oil volume flow rate is set to 2.5 m</w:t>
      </w:r>
      <w:r w:rsidRPr="00547D37">
        <w:rPr>
          <w:vertAlign w:val="superscript"/>
          <w:lang w:eastAsia="zh-CN"/>
        </w:rPr>
        <w:t>3</w:t>
      </w:r>
      <w:r w:rsidRPr="00547D37">
        <w:rPr>
          <w:lang w:eastAsia="zh-CN"/>
        </w:rPr>
        <w:t>/h, respectively</w:t>
      </w:r>
      <w:r>
        <w:rPr>
          <w:lang w:eastAsia="zh-CN"/>
        </w:rPr>
        <w:t xml:space="preserve"> (related to Fig. 4).</w:t>
      </w:r>
      <w:bookmarkStart w:id="0" w:name="_GoBack"/>
      <w:bookmarkEnd w:id="0"/>
    </w:p>
    <w:p w14:paraId="74ACC1CF" w14:textId="4C29A06C" w:rsidR="00437645" w:rsidRPr="00A85E1A" w:rsidRDefault="00437645" w:rsidP="00437645">
      <w:pPr>
        <w:rPr>
          <w:rFonts w:cstheme="minorHAnsi"/>
          <w:bCs/>
          <w:color w:val="000000"/>
        </w:rPr>
      </w:pPr>
    </w:p>
    <w:p w14:paraId="05505ADE" w14:textId="77777777" w:rsidR="00437645" w:rsidRPr="00A85E1A" w:rsidRDefault="00437645" w:rsidP="0038089D">
      <w:pPr>
        <w:rPr>
          <w:rFonts w:cstheme="minorHAnsi"/>
          <w:bCs/>
          <w:color w:val="000000"/>
        </w:rPr>
      </w:pPr>
    </w:p>
    <w:p w14:paraId="12D04736" w14:textId="77777777" w:rsidR="0038089D" w:rsidRPr="00A85E1A" w:rsidRDefault="0038089D" w:rsidP="00BA7FBC">
      <w:pPr>
        <w:rPr>
          <w:rFonts w:cstheme="minorHAnsi"/>
          <w:bCs/>
          <w:color w:val="000000"/>
        </w:rPr>
      </w:pPr>
    </w:p>
    <w:sectPr w:rsidR="0038089D" w:rsidRPr="00A85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sDQzNbc0NTUwNzBQ0lEKTi0uzszPAykwrAUAyGaxBywAAAA="/>
  </w:docVars>
  <w:rsids>
    <w:rsidRoot w:val="007F19A2"/>
    <w:rsid w:val="00044757"/>
    <w:rsid w:val="00070A58"/>
    <w:rsid w:val="001023C9"/>
    <w:rsid w:val="00182516"/>
    <w:rsid w:val="00184643"/>
    <w:rsid w:val="0019274C"/>
    <w:rsid w:val="001A6D80"/>
    <w:rsid w:val="00207166"/>
    <w:rsid w:val="0021400F"/>
    <w:rsid w:val="00250B87"/>
    <w:rsid w:val="002861DB"/>
    <w:rsid w:val="0029219C"/>
    <w:rsid w:val="002A4BEE"/>
    <w:rsid w:val="002A7F78"/>
    <w:rsid w:val="002C742E"/>
    <w:rsid w:val="0038089D"/>
    <w:rsid w:val="003A6C30"/>
    <w:rsid w:val="00411D3E"/>
    <w:rsid w:val="00437645"/>
    <w:rsid w:val="0049345A"/>
    <w:rsid w:val="00494946"/>
    <w:rsid w:val="00513639"/>
    <w:rsid w:val="005227FB"/>
    <w:rsid w:val="00531B81"/>
    <w:rsid w:val="0055271E"/>
    <w:rsid w:val="00576007"/>
    <w:rsid w:val="00583769"/>
    <w:rsid w:val="006125ED"/>
    <w:rsid w:val="00710D4A"/>
    <w:rsid w:val="00777453"/>
    <w:rsid w:val="007C7311"/>
    <w:rsid w:val="007E7804"/>
    <w:rsid w:val="007F19A2"/>
    <w:rsid w:val="00803BD9"/>
    <w:rsid w:val="00812A91"/>
    <w:rsid w:val="00862BAD"/>
    <w:rsid w:val="008B3D30"/>
    <w:rsid w:val="008C7A9D"/>
    <w:rsid w:val="008E2B49"/>
    <w:rsid w:val="009263A0"/>
    <w:rsid w:val="00950809"/>
    <w:rsid w:val="00985B4F"/>
    <w:rsid w:val="0099294F"/>
    <w:rsid w:val="009D01F1"/>
    <w:rsid w:val="009E0B9B"/>
    <w:rsid w:val="00A85E1A"/>
    <w:rsid w:val="00AA6D1F"/>
    <w:rsid w:val="00AB60A3"/>
    <w:rsid w:val="00B05927"/>
    <w:rsid w:val="00B56E37"/>
    <w:rsid w:val="00B62EFE"/>
    <w:rsid w:val="00BA7FBC"/>
    <w:rsid w:val="00BD7178"/>
    <w:rsid w:val="00CB4FA1"/>
    <w:rsid w:val="00CE54E6"/>
    <w:rsid w:val="00CF6865"/>
    <w:rsid w:val="00D042CA"/>
    <w:rsid w:val="00D34EC6"/>
    <w:rsid w:val="00D43AED"/>
    <w:rsid w:val="00D57B8C"/>
    <w:rsid w:val="00D65599"/>
    <w:rsid w:val="00D93DA0"/>
    <w:rsid w:val="00D96747"/>
    <w:rsid w:val="00DD5A5C"/>
    <w:rsid w:val="00DE0499"/>
    <w:rsid w:val="00DE1171"/>
    <w:rsid w:val="00DF2085"/>
    <w:rsid w:val="00E030E2"/>
    <w:rsid w:val="00E66D7D"/>
    <w:rsid w:val="00E83C5F"/>
    <w:rsid w:val="00E85F59"/>
    <w:rsid w:val="00EB4BE8"/>
    <w:rsid w:val="00EC28D9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1A37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Yunjie Yang</cp:lastModifiedBy>
  <cp:revision>3</cp:revision>
  <dcterms:created xsi:type="dcterms:W3CDTF">2022-11-23T14:46:00Z</dcterms:created>
  <dcterms:modified xsi:type="dcterms:W3CDTF">2022-11-23T15:19:00Z</dcterms:modified>
</cp:coreProperties>
</file>